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2EB" w:rsidRPr="007C02EB" w:rsidRDefault="007C02EB" w:rsidP="007C02EB">
      <w:pPr>
        <w:rPr>
          <w:rFonts w:asciiTheme="minorEastAsia" w:hAnsiTheme="minorEastAsia" w:hint="eastAsia"/>
          <w:sz w:val="24"/>
          <w:szCs w:val="24"/>
        </w:rPr>
      </w:pPr>
      <w:r w:rsidRPr="007C02EB">
        <w:rPr>
          <w:rFonts w:asciiTheme="minorEastAsia" w:hAnsiTheme="minorEastAsia" w:hint="eastAsia"/>
          <w:sz w:val="24"/>
          <w:szCs w:val="24"/>
        </w:rPr>
        <w:t xml:space="preserve">Additional file 2 – Sequence alignment of </w:t>
      </w:r>
      <w:proofErr w:type="spellStart"/>
      <w:r w:rsidRPr="007C02EB">
        <w:rPr>
          <w:rFonts w:asciiTheme="minorEastAsia" w:hAnsiTheme="minorEastAsia" w:hint="eastAsia"/>
          <w:sz w:val="24"/>
          <w:szCs w:val="24"/>
        </w:rPr>
        <w:t>cADOs</w:t>
      </w:r>
      <w:proofErr w:type="spellEnd"/>
      <w:r w:rsidRPr="007C02EB">
        <w:rPr>
          <w:rFonts w:asciiTheme="minorEastAsia" w:hAnsiTheme="minorEastAsia" w:hint="eastAsia"/>
          <w:sz w:val="24"/>
          <w:szCs w:val="24"/>
        </w:rPr>
        <w:t xml:space="preserve"> (101-150)：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54764|ALDEC_SYNE7 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DFA3|U5DFA3_9CHRO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P0|U3M3P0_9CYAN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SZC3|K9SZC3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8DJB4|Q8DJB4_THEEB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RTZ6|K9RTZ6_SYNP3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7|U3M0R7_9NOST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6|U3M0R6_9NOST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X2|U3M0X2_ANAVA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5|U3M0R5_9CYAN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N7|U3M3N7_9NOSO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J13|Q2JJ13_SYNJB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U8|U3M0U8_9CYAN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U5G9|Q7U5G9_SYNPX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UD0|A5GUD0_SYNR3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F3|Q0QKF3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K1|Q0QKK1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4CS34|A4CS34_SYNPV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M11|Q0QM11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I65|A0A076HI65_9SYNE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Q4|Q0QKQ4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W0GVR9|W0GVR9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JG5|A5GJG5_SYNPW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Q2JX62|Q2JX62_SYNJA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5X1|A0A076H5X1_9SYNE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5RJ5|Q05RJ5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NE6|A0A076HNE6_9SYNE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LN2|Q3ALN2_SYNSC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5H6|A3Z5H6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G4FIH8|G4FIH8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QDK0|U5QDK0_9CYAN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PV5|A0A081GPV5_9CHRO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NGM3|Q7NGM3_GLOVI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I8M9|Q0I8M9_SYNS3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3X5|K9P3X5_CYAGP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YYU8|A3YYU8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EQR0|K9EQR0_9CYAN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V61|Q3AV61_SYNS9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60S1|Q060S1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9VZT6|U9VZT6_9CYAN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7S0|A2C7S0_PROM3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5ILL6|B5ILL6_9CHRO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7V6D4|ALDEC_PROMM 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PBQ6|A3PBQ6_PROM0         -------------------------------------------------------MHNEL 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Q13|A2BQ13_PROMS         -------------------------------------------------------MHNEL 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1C02|Q31C02_PROM9         -------------------------------------------------------MHNEL 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9BEF6|A9BEF6_PROM4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8HLW2|B8HLW2_CYAP4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2E8|Q7V2E8_PROMP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A2C0Z0|A2C0Z0_PROM1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46GP5|Q46GP5_PROMT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D51|Q7VD51_PROMA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VJ4|A2BVJ4_PROM5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8G3P7|A8G3P7_PROM2         ---------------------------------------------------------MNK 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6M0|A3Z6M0_9SYNE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M40|A0A081GM40_9CHRO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6M5|K9P6M5_CYAGP         ------------------------------------------------------------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 xml:space="preserve">                                                                                           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54764|ALDEC_SYNE7          ---------------------------M----PQLEASLELDFQSESYKDAYSRINAIVI 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DFA3|U5DFA3_9CHRO         ---------------------------M----QELAASTALDYDSDVYKDAYSRINAIVI 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P0|U3M3P0_9CYAN         --------------------------------------------------------AIVI 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SZC3|K9SZC3_9SYNE         ---------------------MIGQIFA----AFADENIDIDYRSDTYRDAYSRINAIVI 3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8DJB4|Q8DJB4_THEEB         ---------------------------M----TTATATPVLDYHSDRYKDAYSRINAIVI 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RTZ6|K9RTZ6_SYNP3         --------------------------------MSPIQAPTLDYTSETYKDAYSRINGIVI 2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7|U3M0R7_9NOST         --------------------------------------------------------AIVI 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6|U3M0R6_9NOST         --------------------------------------------------------AIVI 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X2|U3M0X2_ANAVA         --------------------------------------------------------AIVI 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5|U3M0R5_9CYAN         --------------------------------------------------------AIVI 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N7|U3M3N7_9NOSO         --------------------------------------------------------AIVI 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J13|Q2JJ13_SYNJB         -------MNV-----------LPNTPQP----LADEGGTTLDYGSAVYRQAYSRING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U8|U3M0U8_9CYAN         --------------------------------------------------------AIVI 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U5G9|Q7U5G9_SYNPX         ----MTTLNAP----EAA------VVE--------GL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UD0|A5GUD0_SYNR3         ---MASSLLDP-------------AVDG----TPVLDVELPDFTTEAYKSAYSRINAIVI 4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Q0QKF3|Q0QKF3_9SYNE         ----MTTLNAP----EAA------VVE--------GL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K1|Q0QKK1_9SYNE         ----MTTLNAP----EAA------VVE--------GL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4CS34|A4CS34_SYNPV         ----MPTPVTS----EVA------VLDE----QAGSASLLPDFSSEAYKDAYSRINAIVI 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M11|Q0QM11_9SYNE         ----MTTLNAP----DAA------VVE--------GL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I65|A0A076HI65_9SYNE ----MTTLNAP----EAS------VME--------GQ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Q4|Q0QKQ4_9SYNE         ----MTTLNAP----EAS------VME--------GQ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W0GVR9|W0GVR9_9SYNE         ----MTTLNAP----EAP------VLE--------GQ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JG5|A5GJG5_SYNPW         ----MPTPVTS----EVA------VLDG----QAGSAQALPDFSSEAYKDAYSRINAIVI 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X62|Q2JX62_SYNJA         ----MAPANV-----------LPNTPPS----PTDGGGTALDYSSPRYRQAYSRINGIVI 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5X1|A0A076H5X1_9SYNE ----MTTLNAP----TAA------VME--------GQDALPDFTTA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5RJ5|Q05RJ5_9SYNE         ----MPTLNSP----EVA------AISD----QDGSASQLPDFSSAAYKDAYSRINAIVI 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NE6|A0A076HNE6_9SYNE ----MTTLNAP----ESP------VLE--------GQDALPDFTTE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LN2|Q3ALN2_SYNSC         ----MTTLNAP----EAP------VLE--------GQDALPDFTTAA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5H6|A3Z5H6_9SYNE         ----MPTLETS----EVA------VLED----SMASGSRLPDFTSEAYKDAYSRINAIVI 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G4FIH8|G4FIH8_9SYNE         ----MSTLDST----AVA------VLDD----QQ-GLAELPDFTTDAYKDAYSRINAIVI 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QDK0|U5QDK0_9CYAN         ----------------------MNRTDE----STAAGAPALDYRSETYRDAYSRINAIVL 3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PV5|A0A081GPV5_9CHRO ----MPTLETS----TSA---DPSLDPK----GPIEGVTLPDFSAESYKDAYSRINAIVI 4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NGM3|Q7NGM3_GLOVI         ----------------------MN--------RTAPSSAALDYRSDTYRDAYSRINAIVL 3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I8M9|Q0I8M9_SYNS3         ----MPTLDST----LVA------VLDD----QQ-GLAELPDFTTDAYKDAYSRINAIVI 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3X5|K9P3X5_CYAGP         ----MPTVATT----TSV---DSSLDPV----GPIEGSDLPDFSTAAYKDAYSRINAIVI 4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YYU8|A3YYU8_9SYNE         ----MPSLETTIAASETASASASMAVGG----SVEQDLGLPDFSSSTYKDAYSRINAIVI 5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EQR0|K9EQR0_9CYAN         ---------------------------M----PYSAVDQTLDFHSDTYRDAFTRINGIVI 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V61|Q3AV61_SYNS9         ----MPTLNAP----EVS------VLE--------GQDALPDFTTAE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60S1|Q060S1_9SYNE         ------------------------MLE--------GQDALPDFTTAEYKDAYSRINAIVI 2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9VZT6|U9VZT6_9CYAN         ---------------------------M----SHSVADQTLDFYSDTYRDAFTRINGIVI 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7S0|A2C7S0_PROM3         ----MPTLEMP----EAA------VLDS----TVGSSEALPDFTSDAYKDAYSRINAIVI 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B5ILL6|B5ILL6_9CHRO         ----MASVA----HPAVAVQPATKPADT----AAERGDGLPDFSSDTYKDAYSRINAIVI 4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7V6D4|ALDEC_PROMM          ----MPTLEMP----VAA------VLDS----TVGSSEALPDFTSDRYKDAYSRINAIVI 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PBQ6|A3PBQ6_PROM0         KITDMQTLESN---------KKTI-EES----TNSISLDLPDFTTDSYKDAYSRINAIVI 5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Q13|A2BQ13_PROMS         KITDMQTLESN---------KKTI-EES----INPISLDLPDFTTDSYKDAYSRINAIVI 5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1C02|Q31C02_PROM9         KITDMQTLETN---------TKTT-EES----IDTNSLNLPDFTTDSYKDAYSRINAIVI 5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9BEF6|A9BEF6_PROM4         ----MPTLESS---------EVA-VISD----LEGRDGSLPDFTTEQYKDAYSRINAIVI 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8HLW2|B8HLW2_CYAP4         ---------------------------M----SDCATNPALDYYSETYRNAYRRVNGIVI 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2E8|Q7V2E8_PROMP         ----MQTLESN---------KKTN---------LENSIDLPDFTTDSYKDAYSRINAIVI 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0Z0|A2C0Z0_PROM1         ----MQAFASN---------NLTV--EK----EELSSDSLPDFTSESYKDAYSRINAVVI 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46GP5|Q46GP5_PROMT         ----MQAFASN---------NLTV--EK----EELSSNSLPDFTSESYKDAYSRINAVVI 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D51|Q7VD51_PROMA         ----MQTLTN---------------QVA----SADELDNLPDFSSSQYKDAYSRINAIVI 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VJ4|A2BVJ4_PROM5         ----MQTLESN---------KNIQIGSS----PESDSANLPDFTTDAYKDAYSRINAIVI 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8G3P7|A8G3P7_PROM2         SLTDMQTLESK---------KDIQLEGS----TDNDSANLPDFTTDAYKDAYSRINAIVI 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6M0|A3Z6M0_9SYNE         -------------------------------------MTQLDFASAAYREAYSRINGVVI 2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M40|A0A081GM40_9CHRO -------------------------------------MANLE-LTTAYREAYSRINGLVI 2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6M5|K9P6M5_CYAGP         -------------------------------------------MNCAYRDAYSRINALVI 1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 xml:space="preserve">                                                                                          :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54764|ALDEC_SYNE7          EGEQEAFDNYNRLAEMLPDQRDE--LHKLAKMEQRHMKGFMA--------CGKNLSVTPD 7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DFA3|U5DFA3_9CHRO         EGEMEAKGNYTQLATLLPDSAED--LTQLAKMEGRHMKGFQA--------CGKNLSVTPD 7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P0|U3M3P0_9CYAN         EGEQEAHENYIKLAELLPDSQDE--LIRLSKMESRHKKGFEA--------CGRNLQVTPD 5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SZC3|K9SZC3_9SYNE         EGEQEAHDNYLQLGELLPELKTE--LAGLAKMENRHKKGFEA--------CGRNLSVIPD 8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8DJB4|Q8DJB4_THEEB         EGEQEAHDNYIDLAKLLPQHQEE--LTRLAKMEARHKKGFEA--------CGRNLSVTPD 7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RTZ6|K9RTZ6_SYNP3         EGEKEAHENYISLTKLIPDYEED--LLRLSKMEARHKKGFEA--------CGRNLAVSPD 7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7|U3M0R7_9NOST         EGEQEAYENYIRLAQMLPAHEDE--LIRLSKMESRHKKGFEA--------CGRNLQVTPD 5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U3M0R6|U3M0R6_9NOST         EGEQEAYENYIKLAELLPENQAD--LIRLSKMESRHKKGFEA--------CGRNLQVVPD 5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X2|U3M0X2_ANAVA         EGEQEAYENYIQLSQLLPDDKED--LIRLSKMESRHKKGFEA--------CGRNLQVSPD 5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5|U3M0R5_9CYAN         EGEQEAHDNYIRLAQLLPDSENE--LIRLSKMESRHKKGFEA--------CGRNLQVEPD 5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N7|U3M3N7_9NOSO         EGEQEAHENYIQLAELLPESQTE--LIRLSKMESRHKKGFEA--------CGRNLQVTPD 5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J13|Q2JJ13_SYNJB         EGEQEAHDNYLKLAEMLPEGAEE--LHKLAKMELRHMKGFQS--------CGKNLQVEP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U8|U3M0U8_9CYAN         EGEQEAHDNYIQLSQLLPVNQEE--LIRLSKMESRHKKGFEA--------CGRNLGVVPD 5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U5G9|Q7U5G9_SYNPX         EGEQEAHDNYISLGSLIPDQKDE--LAKLARMEMKHMKGFTS--------CG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UD0|A5GUD0_SYNR3         EGEQEAHDNYISLGTLIPDQADE--LAQLARMEMKHMKGFQA--------CGKNLSVEPD 9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F3|Q0QKF3_9SYNE         EGEQEAHDNYISLGTLIPDQKDE--LAKLARMEMKHMKGFTS--------CG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K1|Q0QKK1_9SYNE         EGEQEAHDNYISLGSLIPDQKDE--LAKLARMEMKHMKGFTS--------CG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4CS34|A4CS34_SYNPV         EGEQEAHDNYISLGTLIPDQADE--LARLARMEMKHMKGFTS--------CGRNLGVDAD 9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M11|Q0QM11_9SYNE         EGEQEAHDNYIALGTLIPDQKDE--LARLARMEMKHMKGFTS--------CGRNLGVK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I65|A0A076HI65_9SYNE EGEQEAHDNYISLGTLIPDQAEE--LARLARMEMKHMKGFTS--------CGRNLGVQ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Q4|Q0QKQ4_9SYNE         EGEQEAHDNYISLGTLIPDQAEE--LARLARMEMKHMKGFTS--------CGRNLGVQ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W0GVR9|W0GVR9_9SYNE         EGEQEAHDNYISLGTLIPDQAEE--LKRLARMEMKHMKGFTS--------CG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JG5|A5GJG5_SYNPW         EGEQEAHDNYISLGTLIPEQADE--LARLARMEMKHMKGFMS--------CGRNLGVEAD 9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X62|Q2JX62_SYNJA         EGEQEAHDNYLKLAEMLPEAAEE--LRKLAKMELRHMKGFQA--------CGKNLQVEPD 9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5X1|A0A076H5X1_9SYNE EGEQEAHDNYISLGTLIPDQAEE--LTRLARMEMKHMKGFTS--------CG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5RJ5|Q05RJ5_9SYNE         EGEQEAHDNYISLGTLIPDQADE--LKGLARMEMKHMKGFTA--------CGNNLGVTAD 9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NE6|A0A076HNE6_9SYNE EGEQEAHDNYISLGTLIPEQAEE--LKRLARMEMKHMKGFTS--------CG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LN2|Q3ALN2_SYNSC         EGEQEAHDNYISLGTLIPEQAEE--LKRLARMEMKHMKGFTS--------CG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5H6|A3Z5H6_9SYNE         EGEQEAHDNYIALGTLIPEQKDE--LARLARMEMKHMKGFTS--------CGRNLGVEAD 9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G4FIH8|G4FIH8_9SYNE         EGEQEAHDNYISLGTLIPDQAEE--LAKLAKMEMKHMKGFTA--------CAKNLNVVAD 9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QDK0|U5QDK0_9CYAN         EGEREACANYLALAELLPDHADA--LKKLSAMENRHFKGFQS--------CARNLEVTPD 8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PV5|A0A081GPV5_9CHRO EGEQEAHDNYMALATLLPDQAEE--LGRLARMELKHMKGFTA--------CGNNLGVTAD 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NGM3|Q7NGM3_GLOVI         EGEREAHANYLTLAEMLPDHAEA--LKKLAAMENRHFKGFQS--------CARNLEVTPD 8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Q0I8M9|Q0I8M9_SYNS3         EGEKEAHDNYLSLGTLIPEQAEE--LAKLAKMEMKHMKGFTA--------CAKNLDVVAD 9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3X5|K9P3X5_CYAGP         EGEQEAHDNYMSLGTLLPDQAEE--LARLARMELKHMKGFTA--------CGNNLGVTAD 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YYU8|A3YYU8_9SYNE         EGEQEAHDNYISLGHLIPDQAEE--LERLARMELKHKKGFTA--------CAKNLSVIAD 10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EQR0|K9EQR0_9CYAN         EGEQAAYDNFLCLADLLPEQAEE--LVRLGKMEGRHRKSFEA--------CGRNLDVIPD 7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V61|Q3AV61_SYNS9         EGEQEAHDNYISLGTLIPEQADE--LSRLARMEMKHMKGFTA--------CARNLGVE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60S1|Q060S1_9SYNE         EGEQEAHDNYISLGTLIPEQAEE--LSRLARMEMKHMKGFTA--------CARNLGVEAD 7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9VZT6|U9VZT6_9CYAN         EGEQAAYDNFLCLADLLPEQSEE--LTRLGKMEGRHRKSFEA--------CGRNLNVIPD 7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7S0|A2C7S0_PROM3         EGEQEAHDNYIAIGTLLPDHVEE--LKRLAKMEMRHKKGFTA--------CGKNLGVTAD 9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5ILL6|B5ILL6_9CHRO         EGEQEAHDNYIALGTLIPDQADE--LAKLARMELKHMKGFTA--------CANNLGVTAD 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7V6D4|ALDEC_PROMM          EGEQEAHDNYIAIGTLLPDHVEE--LKRLAKMEMRHKKGFTA--------CGKNLGVEAD 9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PBQ6|A3PBQ6_PROM0         EGEQEAHDNYISIATLIPNELEE--LTKLARMEMKHKKGFTA--------CGRNLDVVAD 10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Q13|A2BQ13_PROMS         EGEQEAHDNYISIATLIPNEVEE--LTKLARMEMKHKKGFTA--------CGRNLGVVAD 10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1C02|Q31C02_PROM9         EGEQEAHDNYISIATLIPNELEE--LTKLARMELKHKKGFTA--------CGRNLGVDAD 10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9BEF6|A9BEF6_PROM4         EGEKEAHDNYVAIGTVIPEKADE--LKKLAIMELRHMKGFTA--------CGKNLGVVAD 9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8HLW2|B8HLW2_CYAP4         EGEKQAYDNFIRLAELLPEYQAE--LTRLAKMEARHQKSFVA--------CGQNLKVSPD 7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2E8|Q7V2E8_PROMP         EGEQEAHDNYISLATLIPNELEE--LTKLAKMELKHKRGFTA--------CGRNLGVQAD 8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0Z0|A2C0Z0_PROM1         EGEQEAYSNFLDLAKLIPEHADE--LVRLGKMEKKHMNGFCA--------CGRNLAVKPD 9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46GP5|Q46GP5_PROMT         EGEQEAYSNFLDLAKLIPEHADE--LVRLGKMEKKHMNGFCA--------CGRNLAVKPD 9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D51|Q7VD51_PROMA         EGEKEAHDNYMSIGTLIPDKADE--LKKLAVMELKHMRGFTA--------CGKNLGVKAD 8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VJ4|A2BVJ4_PROM5         EGEQEAYDNYISIATLLPNDSEE--LTKLAKMELKHKRGFTA--------CGKNLGVEAD 9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8G3P7|A8G3P7_PROM2         EGEQEAYDNYISIATLLPNDSEE--LTKLAKMELKHKRGFTA--------CGKNLGVEAD 10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6M0|A3Z6M0_9SYNE         VGEGLANRHFQMLARRIPADRDE--LQRLGRMEGDHASAFVG--------CGRNLGVVAD 7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M40|A0A081GM40_9CHRO VGEGLADRHFRLLAGLLPDERED--LEQLAAMEGRHARDFLG--------CGRSLGIRPD 7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6M5|K9P6M5_CYAGP         VGEGLADSHFRLLAGLLPEDRDD--LMRLAAMEGHHARDFSG--------CGKQLGIRPD 6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 xml:space="preserve">                                 :             :                  .   :                    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54764|ALDEC_SYNE7          MGFAQKFFERLHENFKAAAAEGKVVTCLLIQSLIIECFAIAAYNIYIPVA--DAFARKIT 1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DFA3|U5DFA3_9CHRO         MDFARDYFARLHGNFQQALADGDVVACFLIQSLIIECFAIAAYNIYIPVA--DPFARKIT 1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P0|U3M3P0_9CYAN         LKFAKEFFSSLHQNFQTASAQGQVVTCLLIQSLIIECFAIAAYNIYIPVA--DDFARKIT 11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SZC3|K9SZC3_9SYNE         MQFAKEFFNALHGNFQKAFAITDVVTCLLIQSLIIECFAIAAYNIYIPVA--DDFARKIT 1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8DJB4|Q8DJB4_THEEB         MEFAKAFFEKLRANFQRALAEGKTATCLLIQALIIESFAIAAYNIYIPMA--DPFARKIT 1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RTZ6|K9RTZ6_SYNP3         LDFAEKFFADLHNNFQVAAAEGKIATCLVIQALIIECFAIAAYNIYIPMA--DDFARKIT 13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7|U3M0R7_9NOST         LQFAKEFFAGLHGNFQAAAAEGKVVTCLLIQSLIIECFAIAAYNIYIPVA--DDFARKIT 11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6|U3M0R6_9NOST         LEFAKEFFSGLHGNFQAAAAKGKVVTCLLIQSLIIECFAIAAYNIYIPVA--DAFARKIT 11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X2|U3M0X2_ANAVA         IEFAKEFFAGLHGNFQKAAAEGKVVTCLLIQSLIIECFAIAAYNIYIPVA--DDFARKIT 11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5|U3M0R5_9CYAN         LEFAKDFFSELHGNFQTAAAAGNVVTCLLIQSLIIECFAIAAYNIYIPVA--DDFARKIT 11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N7|U3M3N7_9NOSO         LQFAKEFFSGLHQNFQTAAAQGKVVTCLLIQSLIIECFAIAAYNIYIPVA--DDFARKIT 11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J13|Q2JJ13_SYNJB         REFARTFFAPLRNNFQKAAAAGDLVTCLVIQSLIIECFAIAAYNIYIPVA--DE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U8|U3M0U8_9CYAN         LQFAQEFFSGLHQNFQTAATAGKVVTCLLIQSLIIECFAIAAYNIYIPVA--DDFARKIT 11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U5G9|Q7U5G9_SYNPX         MVFAKKFFEPLHGNFQA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UD0|A5GUD0_SYNR3         MVFAKEFFSDLHGNFRSALEENKVVTCLVIQALMIEAFAIAAYHIYIPVA--DPFARKIT 14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F3|Q0QKF3_9SYNE         LAFAKKFFEPLHGNFQA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K1|Q0QKK1_9SYNE         MVFAKTFFEPLHGNFQA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4CS34|A4CS34_SYNPV         MPFAKTFFAPLHGNFQTALKDGKVVTCLLIQALLIEAFAISAYHIYIPVA--DPFARKIT 1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M11|Q0QM11_9SYNE         MVFAKTFFEPLHRNFQSALQ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I65|A0A076HI65_9SYNE MAFARKFFEPLHGNFQS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Q4|Q0QKQ4_9SYNE         MAFARKFFEPLHGNFQS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W0GVR9|W0GVR9_9SYNE         LPFAKKFFEPLHGNFQAAF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JG5|A5GJG5_SYNPW         MPFAKEFFGPLHGNFQTALKEGKVVTCLLIQALLIEAFAISAYHIYIPVA--DPFARKIT 1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X62|Q2JX62_SYNJA         VEFARAFFAPLRDNFQSAAAAGDLVSCFVIQSLIIECFAIAAYNIYIPVA--DDFARKIT 14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5X1|A0A076H5X1_9SYNE MAFAKTFFEPLHGNFQAAMT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Q05RJ5|Q05RJ5_9SYNE         MDFARTFFAPLHGNFQKAMKEGKVVTCLLIQALLIEAFAISAYHIYIPVA--DPFARKIT 1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NE6|A0A076HNE6_9SYNE LPFAKKFFEPLHGNFQV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LN2|Q3ALN2_SYNSC         LPFAKKFFEPLHGNFQA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5H6|A3Z5H6_9SYNE         LPFAKEFFAPLHGNFQAALQEGKVVTCLLIQALLIEAFAISAYHIYIPVA--DPFARKIT 1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G4FIH8|G4FIH8_9SYNE         MPFAQEFFAPLHGNFQSALKEGKVVTCLLIQALLIEAFAISAYHIYIPVA--DPFARKIT 14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QDK0|U5QDK0_9CYAN         DEFARRYFAGLDANFQRAAASGDIAACMVIQALIIECFAIAAYNIYIPVA--DPFARRVT 1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PV5|A0A081GPV5_9CHRO MPFAHEFFSPLRNNFQVALKEGKVVTCLLIQALLIEAFAISAYHIYIPVA--DPFARKIT 15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NGM3|Q7NGM3_GLOVI         DPFARAYFEQLDGNFQQAAAEGDLTTCMVIQALIIECFAIAAYNVYIPVA--DAFARKVT 1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I8M9|Q0I8M9_SYNS3         MPFAQEFFAPLHGNFQSALKEGKVVTCLLIQALLIEAFAISAYHIYIPVA--DPFARKIT 14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3X5|K9P3X5_CYAGP         MPFAQEFFSPLRNNFQAALKEGKVVTCLLIQALLIEAFAISAYHIYIPVA--DPFARKIT 15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YYU8|A3YYU8_9SYNE         MDFAKEFFSPLHGNFQAALAEGKVVTCLLIQAILIEAFAISAYHIYIPVA--DPFARKIT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EQR0|K9EQR0_9CYAN         LTFANQFFADLCQAFQTSATDRKVATCLLIQSLIIECFAIAAYNVYIPVA--DEFAQKVT 1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V61|Q3AV61_SYNS9         MPFAKDFFGPLHGNFQVALKEGKVVTCLLIQALLIEAFAISAYHIYIPVA--DPFAR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60S1|Q060S1_9SYNE         MPFAKEFFGPLHGNFQVALKEGKVVTCLLIQALLIEAFAISAYHIYIPVA--DPFARKIT 13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9VZT6|U9VZT6_9CYAN         LAFANQFFADLCQAFQTSATDRKVATCLLIQSLVIECFAISAYNVYIPVA--DEFAQKVT 1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7S0|A2C7S0_PROM3         MDFAREFFAPLRDNFQTALEQGKTPTCLLIQALLIEAFAISAYHTYIPVS--DPFARKIT 1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5ILL6|B5ILL6_9CHRO         MPFAKEFFAPLHGNFQRALAEGKVTTCLLIQAILIEAFAISAYHIYIPVA--DPFARRIT 15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7V6D4|ALDEC_PROMM          MDFAREFFAPLRDNFQTALGQGKTPTCLLIQALLIEAFAISAYHTYIPVS--DPFARKIT 1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PBQ6|A3PBQ6_PROM0         MEFAKKFFSKLHGNFQVALKKGNVTTCLLIQAILIEAFAISAYNVYIRVA--DPFAKKIT 15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Q13|A2BQ13_PROMS         MDFAKKFFSKLHGNFQVALEKGNLTTCLLIQAILIEAFAISAYNVYIRVA--DPFAKKIT 15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1C02|Q31C02_PROM9         MVFAKKFFSKLHGNFQIALEKGNLTTCLLIQAILIEAFAISAYNVYIRVA--DPFAKKIT 15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9BEF6|A9BEF6_PROM4         MEFAQRFFAPLHGNFQKALENGKITTCFLIQAILIEAFAISAYHVYIRVA--DPFAKKIT 1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8HLW2|B8HLW2_CYAP4         LDFAAQFFAELHQIFASAANAGQVATCLVVQALIIECFAIAAYNTYLPVA--DEFARKVT 1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2E8|Q7V2E8_PROMP         MIFAKEFFSKLHGNFQVALSNGKTTTCLLIQAILIEAFAISAYHVYIRVA--DPFAKKIT 1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0Z0|A2C0Z0_PROM1         MPFAKTFFSKLHNNFLEAFKVGDTTTCLLIQCILIESFAISAYHVYIRVA--DPFAKRIT 14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46GP5|Q46GP5_PROMT         MPFAKTFFSKLHNNFLEAFKVGDTTTCLLIQCILIESFAISAYHVYIRVA--DPFAKRIT 14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Q7VD51|Q7VD51_PROMA         IPFAEKFFSPLHGNFQKAFKEENLTTCFLIQAILIEAFAISAYHVYIRVA--DPFAKKIT 14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VJ4|A2BVJ4_PROM5         MSFAKEFFSKLHGNFQAALKNESLTTCLLIQAILIEAFAISAYHVYIRVA--DPFAKKIT 15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8G3P7|A8G3P7_PROM2         MPFAKEFFSKLHGNFQIALKDGNLTTCLLIQAILIEAFAISAYHVYIRVA--DPFAKKIT 15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6M0|A3Z6M0_9SYNE         LPLARRLFQPLHDLFKRHDHDGNRAECLVIQGLIVECFAVAAYRHYLPVA--DAYARPIT 13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M40|A0A081GM40_9CHRO LPLAHRLFAPLHRLFAEAIRAGDRVSALVIQCLIVESFAVAAYRCYQPVA--DPYAAPIL 13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6M5|K9P6M5_CYAGP         LPLARRLFAPLHRLFREAVSSGDRVSALVIQCLIVESFAVAAYRCYQPVA--DAYAAPIL 12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 xml:space="preserve">                                                                                           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54764|ALDEC_SYNE7          EGVVRDEYLHRNFGEEWLKA------NFDASKAELEEANRQNLPLVWLMLNEVA------ 18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DFA3|U5DFA3_9CHRO         EGVVKDEYLHLNFGEVWLRE------HFEDVKERLLEANKQNLPIVWQMLNQVE------ 18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P0|U3M3P0_9CYAN         EGVVKDEYSHLNFGEVWLKE------HFEESKAELEEANRQNLPIVWRMLNSVA------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SZC3|K9SZC3_9SYNE         EGVVKDEYLHLNFGEVWLQE------NFETAKNQLEIANRQNLPLVWKMLNQVA------ 19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8DJB4|Q8DJB4_THEEB         ESVVKDEYSHLNFGEIWLKE------HFESVKGELEEANRANLPLVWKMLNQVE------ 18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RTZ6|K9RTZ6_SYNP3         EGVVKDEYSHLNFGEVWLQE------NFEAVKAEVETANKDNLPLVWRMLNEVE------ 18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7|U3M0R7_9NOST         EGVVKDEYSHLNFGEVWLKE------HFAESKTELEEANRQNLPIVWQMLNQVA------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6|U3M0R6_9NOST         EGVVKDEYSHLNFGEEWLKK------HFTEAKAELEEANRQNLPIVWQMLNQVA------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X2|U3M0X2_ANAVA         EGVVKDEYSHLNFGEVWLQK------NFAQSKAELEEANRHNLPIVWKMLNQVA------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5|U3M0R5_9CYAN         EGVVKDEYSHLNFGEEWLKA------NFAESKAELEAANRQNLPIVWKMLNRVA------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N7|U3M3N7_9NOSO         EGVVKDEYSHLNFGEVWLKE------RFAESKAELEQANRQNLPLVWKMLNEVA------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J13|Q2JJ13_SYNJB         EGVVKDEYLHLNFGERWLGE------HFGEVKGQIEAANAQNLPLVWQMLQQVD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U8|U3M0U8_9CYAN         EGVVKEEYSHLNFGEVWLQA------NFAESKMELEEANRQNLPIVWTMLNQVA------ 16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U5G9|Q7U5G9_SYNPX         EGVVKDEYTHLNYGQEWLKA------NFEASKDELFEANKANLPLIRSMLEE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UD0|A5GUD0_SYNR3         EGVVKDEYTHLNYGQEWLKA------NFDSSRDEIIEANKANLPIIRRMLEEVA------ 19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F3|Q0QKF3_9SYNE         EGVVKDEYTHLNYGQEWLKA------NFEASKDELFEANKANLPLIRSMLED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K1|Q0QKK1_9SYNE         EGVVKDEYTHLNYGQEWLKA------NFEASKDELFEANKANLPLIRSMLEE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A4CS34|A4CS34_SYNPV         EGVVKDEYTHLNYGQEWLKA------NFDASREELMEANKVNLPLIRSMLEQVA------ 1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M11|Q0QM11_9SYNE         EGVVKDEYTHLNYGQEWLKA------NFEASKDELFEANKANLPLIRSMLDD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I65|A0A076HI65_9SYNE EGVVKDEYTHLNYGQEWLKA------NFEASKEELFEANKANLPLIRSMLED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Q4|Q0QKQ4_9SYNE         EGVVKDEYTHLNYGQEWLKA------NFEASKEELFEANKANLPLIRSMLED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W0GVR9|W0GVR9_9SYNE         EGVVKDEYTHLNYGQEWLKA------NFEASKDELFEANKANLPLIRSMLED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JG5|A5GJG5_SYNPW         EGVVKDEYTHLNYGQEWLKA------NFEASREELMEANKVNLPLIRSMLEQVA------ 1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X62|Q2JX62_SYNJA         EGVVKDEYLHLNFGERWLGE------HFAEVKAQIEAANAQNLPLVRQMLQQVE------ 19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5X1|A0A076H5X1_9SYNE EGVVKDEYTHLNYGQEWLKA------NFEASKDELFEANKANLPLIRSMLEE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5RJ5|Q05RJ5_9SYNE         EGVVKDEYTHLNYGQEWLKA------NFEASKDELMEANKVNLPLIRSMLEEVA------ 1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NE6|A0A076HNE6_9SYNE EGVVKDEYTHLNYGQEWLKA------NFEASKDELFEANKANLPLIRSMLED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LN2|Q3ALN2_SYNSC         EGVVKDEYTHLNYGQEWLKA------NFEASKNELFEANKANLPLIRSMLED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5H6|A3Z5H6_9SYNE         EGVVKDEYTHLNYGQEWLKA------NFEASKDELMEANKANLPLIRSMLEQVA------ 1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G4FIH8|G4FIH8_9SYNE         EGVVKDEYTHLNYGQEWLKA------NFEASRDELMEANKVNLPLIRSMLEQVA------ 19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QDK0|U5QDK0_9CYAN         EGVVKDEYTHLNFGQQWLKD------HFEAVRPGIEQANAQNLPIVWRMLGEVE------ 19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PV5|A0A081GPV5_9CHRO EGVVKDEYTHLNYGQEWLKS------HFEESRAELEQANRENLPHVRRMLDRVA------ 20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NGM3|Q7NGM3_GLOVI         EGVVKDEYTHLNFGQQWLKE------RFVTVREGIERANAQNLPIVWRMLNAVE------ 18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I8M9|Q0I8M9_SYNS3         EGVVKDEYTHLNYGQEWLKA------NFEASRDELMEANKVNLPLIRSMLEQVA------ 19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3X5|K9P3X5_CYAGP         EGVVKDEYTHLNYGQEWLKA------HLEESRAELEQANRDNLPHVRRMLDRVA------ 20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YYU8|A3YYU8_9SYNE         EGVVKDEYTHLNYGQEWLKA------NLESSRGELEQANRVNLPLVRKMLEQVA------ 20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EQR0|K9EQR0_9CYAN         KGVVADEYHHLNFGEVWLKA------HFETVKAELETANRQVLPLIWQMLNQVD------ 18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V61|Q3AV61_SYNS9         EGVVKDEYTHLNYGQEWLKA------NFEASKDEMFAANKANLPLIRSMLEGVA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60S1|Q060S1_9SYNE         EGVVKDEYTHLNYGQEWLKA------NFEASKDEMFAANKANLPLIRSMLEGVA------ 18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9VZT6|U9VZT6_9CYAN         KGVVADEYHHLNFGEVWLKA------HFETVKAELETANRQVLPLIWRMLNQVE------ 18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7S0|A2C7S0_PROM3         EGVVKDEYTHLNYGEAWLKA------NLESCREELLEANRENLPLIRRMLDQVA------ 1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5ILL6|B5ILL6_9CHRO         EGVVKDEYTHLNYGQEWLKA------NLADVREELEQANRENLPLVRKMLEQVA------ 20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7V6D4|ALDEC_PROMM          EGVVKDEYTHLNYGEAWLKA------NLESCREELLEANRENLPLIRRMLDQVA------ 1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A3PBQ6|A3PBQ6_PROM0         EGVVKDEYLHLNYGQQWLKE------NLSTCKDELMEANKVNLPLIKKMLDEVA------ 20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Q13|A2BQ13_PROMS         EGVVKDEYLHLNYGQEWLKE------NLSTCKEELMEANKVNLPLIKKMLDEVA------ 20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1C02|Q31C02_PROM9         EGVVKDEYLHLNYGQEWLKK------NLSTCKEELMEANKVNLPLIKKMLDEVA------ 20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9BEF6|A9BEF6_PROM4         EGVVKDEYLHLNYGQEWLKA------NLATCKDELIAANKENLPLINSMLDQVA------ 19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8HLW2|B8HLW2_CYAP4         ASVVQDEYSHLNFGEVWLQN------AFEQCKDEIITANRLALPLIWKMLNQVT------ 18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2E8|Q7V2E8_PROMP         QGVVKDEYLHLNYGQEWLKE------NLATCKDELMEANKVNLPLIKKMLDQVS------ 19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0Z0|A2C0Z0_PROM1         EGVVQDEYLHLNYGQEWLKA------NLETVKKDLMRANKENLPLIKSMLDEVS------ 19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46GP5|Q46GP5_PROMT         EGVVQDEYLHLNYGQEWLKA------NLETVKKDLMRANKENLPLIKSMLDEVS------ 19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D51|Q7VD51_PROMA         ENVVKDEYLHLNYGQQWLKA------NLDTCKEELMKANKENLPLIKSMLDQVA------ 19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VJ4|A2BVJ4_PROM5         QGVVNDEYLHLNYGEKWLKE------NLSTCKDELIAANKVNLPIIKKMLDQVA------ 19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8G3P7|A8G3P7_PROM2         QGVVNDEYLHLNYGEKWLKE------NLHTCKDELIAANKVNLPLIKKMLDQVA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6M0|A3Z6M0_9SYNE         AAVMNDESEHLDYAETWLQR------HFDQVKARVSAVVVEALPLTLAMLQSLA------ 17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M40|A0A081GM40_9CHRO REVLEDEAEHLDYGERWLAA------WFPDVAAPIAACCERALPVALAMLQDVR------ 17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6M5|K9P6M5_CYAGP         QTVLDDEAEHLDYGERWLAV------RFPEVAAPIAACCERAVPIVLAVLNAVR------ 17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 xml:space="preserve">                                 :  :   :       :                                          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54764|ALDEC_SYNE7          ------------DDARELGMERES---------LVEDFMIA----YGEALENIGFTTREI 22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DFA3|U5DFA3_9CHRO         ------------DDAAVLGMGKEE---------LIEDFMVA----YSEALSNIGFNAREI 22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P0|U3M3P0_9CYAN         ------------EDAHTLAMEKEA---------LVEDFMIQ----YGEALSNIGFSTRDI 1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SZC3|K9SZC3_9SYNE         ------------KDAKVLGMEKDA---------LVEDFMIQ----YGESLGKIGFNTREI 22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8DJB4|Q8DJB4_THEEB         ------------ADAKVLGMEKDA---------LVEDFMIQ----YSGALENIGFTTREI 22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RTZ6|K9RTZ6_SYNP3         ------------KDAKVLGMDKDA---------LVEDFMIQ----YSGALENIGFTTREI 21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7|U3M0R7_9NOST         ------------ADAQVLAMEKEA---------LVEDFMIQ----YGEALSNIGFSTRDI 1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6|U3M0R6_9NOST         ------------DDAQTLAMEKEA---------LVEDFMIQ----YGEALSNIGFSTRDI 1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X2|U3M0X2_ANAVA         ------------DDAAVLAMEKEA---------LVEDFMIQ----YGEALSNIGFTTRDI 1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U3M0R5|U3M0R5_9CYAN         ------------DDAEVLAMEKDA---------LVEDFMIQ----YGEALSNIGFSTRDI 1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N7|U3M3N7_9NOSO         ------------DDAKTLAMEKEA---------LIEDFMIQ----YGEALSNIGFKTFEI 1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J13|Q2JJ13_SYNJB         ------------QDVEAIYMDREA---------IVEDFMIA----YGEALANIGFSTREV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U8|U3M0U8_9CYAN         ------------ADAKTLGMEKDA---------LVEDFMIS----YGEALSHIGFTTRDI 19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U5G9|Q7U5G9_SYNPX         ------------SDAAVLHMEKED---------LIEDFLIA----YQEALGEIGFT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UD0|A5GUD0_SYNR3         ------------DDAAELKMEKES---------LIEDFLIA----YQEALMDIGFNSRDL 23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F3|Q0QKF3_9SYNE         ------------SDAAVLHMEKED---------LIEDFLIA----YQEALGEIGFT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K1|Q0QKK1_9SYNE         ------------SDAAVLHMEKED---------LIEDFLIA----YQEALGEIGFT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4CS34|A4CS34_SYNPV         ------------EDAAVLKMEKED---------LIEDFLIA----YQEALEQIGFTSRDI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M11|Q0QM11_9SYNE         ------------GDAAVLHMEKED---------LIEDFLIA----YQEALGEIGFT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I65|A0A076HI65_9SYNE ------------ADAAVLHMEKED---------LIEDFLIA----YNEALSEIGFS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Q4|Q0QKQ4_9SYNE         ------------ADAAVLHMEKED---------LIEDFLIA----YNEALSEIGFS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W0GVR9|W0GVR9_9SYNE         ------------ADAAVLHMEKED---------LIEDFLIA----YQEALGEIGFT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JG5|A5GJG5_SYNPW         ------------KDAAVLKMEKED---------LIEDFLIA----YQEALEEIGFTSRDI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X62|Q2JX62_SYNJA         ------------ADVEAIYMDREA---------IVEDFMIA----YGEALASIGFNTREV 23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5X1|A0A076H5X1_9SYNE ------------ADAAVLHMEKED---------LIEDFLIA----YQEALSEIGFSSRE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5RJ5|Q05RJ5_9SYNE         ------------KDAAVLHMEKED---------LIEDFLIA----YQEALNEIGFSSRDI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NE6|A0A076HNE6_9SYNE ------------ADAAVLHMEKED---------LIEDFLIA----YQEALGEIGFT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LN2|Q3ALN2_SYNSC         ------------ADAAVLHMEKED---------LIEDFLIA----YQEALGEIGFT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5H6|A3Z5H6_9SYNE         ------------ADAAVLQMEKED---------LIEDFLIA----YQEALCEIGFSSRDI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G4FIH8|G4FIH8_9SYNE         ------------ADASVLHMEKED---------LIEDFLIA----YQEALNEIGFSSRDI 23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QDK0|U5QDK0_9CYAN         ------------DDAATLQMDKEA---------IVEDFLIQ----YGEALSDIGFTTRDV 22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PV5|A0A081GPV5_9CHRO ------------ADASVLHMEKED---------LIEDFLIA----YQDALTDIGFNPREI 23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NGM3|Q7NGM3_GLOVI         ------------ADTEVLQMDKEA---------IVEDFMIA----YGEALGDIGFSMRDV 22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I8M9|Q0I8M9_SYNS3         ------------ADASVLHMEKED---------LIEDFLIA----YQEALNEIGFSSRDI 23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3X5|K9P3X5_CYAGP         ------------ADAAVLHMEKED---------LIEDFLIA----YQDALTDIGFTPREI 23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A3YYU8|A3YYU8_9SYNE         ------------GDAAVLHMDQED---------LMADFMTS----YQEALTDIGFTTREI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EQR0|K9EQR0_9CYAN         ------------ADLQTVGMDKQT---------LIESFLVH----YSEALKEIGFSSREI 22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V61|Q3AV61_SYNS9         ------------ADAAVLHMEKED---------LIEDFLIA----YQEALNEIGFSSRD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60S1|Q060S1_9SYNE         ------------ADAAVLHMEKED---------LIEDFLIA----YQEALNEIGFSSRDI 21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9VZT6|U9VZT6_9CYAN         ------------ADLQTVGMDKQT---------LIEAFLVN----YSEALKEIGFNTREI 22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7S0|A2C7S0_PROM3         ------------GDAAVLQMDKED---------LIEDFLIA----YQESLTEIGFNTREI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5ILL6|B5ILL6_9CHRO         ------------GDAAVLQMDKED---------LMADFLSS----YQEALMDIGFTGREI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7V6D4|ALDEC_PROMM          ------------GDAAVLQMDKED---------LIEDFLIA----YQESLTEIGFNTREI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PBQ6|A3PBQ6_PROM0         ------------DDASVLAMDREE---------LMEEFMIA----YQDTLMEIGLDNREI 2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Q13|A2BQ13_PROMS         ------------DDASVLAMDKEE---------LMEEFMIA----YQDTLMEIGLDNREI 2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1C02|Q31C02_PROM9         ------------EDASVLAMDREE---------LMEEFMIA----YQDTLLEIGLDNREI 2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9BEF6|A9BEF6_PROM4         ------------NDAQVLYMEKEE---------LMEEFMIA----YQDSLMEIGLDAREI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8HLW2|B8HLW2_CYAP4         ------------GELRILGMDKAS---------LVEDFSTR----YGEALGQIGFKLSEI 22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2E8|Q7V2E8_PROMP         ------------EDASVLAMDREE---------LMEEFMIA----YQDTLLEIGLDNREI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0Z0|A2C0Z0_PROM1         ------------NDAEVLHMDKEE---------LMEEFMIA----YQDSLLEIGLDNREI 23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46GP5|Q46GP5_PROMT         ------------NDAEVLHMDKEE---------LMEEFMIA----YQDSLLEIGLDNREI 23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D51|Q7VD51_PROMA         ------------DDACSLSMDKEE---------LMEEFMIA----YQDSLLEIGLDSREI 22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VJ4|A2BVJ4_PROM5         ------------DDAATLAMDKEE---------LMEEFMIA----YQDALLEMGLDNREI 23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8G3P7|A8G3P7_PROM2         ------------EDAATLSMDKEE---------LMEEFMIA----YQDALLEMGLDNREI 2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6M0|A3Z6M0_9SYNE         ------------ADMRQIGMDPVE---------TLASFSEL----FREALESVGFEAVEA 21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M40|A0A081GM40_9CHRO ------------DDLTVIGIDPLD---------LVGEFVAC----FEETLEKVGFQPRQA 21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6M5|K9P6M5_CYAGP         ------------ADLTAIGIDPAE---------LVGEFVGC----FQAAIEMVGFEPRQA 20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 xml:space="preserve">                                                                                :          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54764|ALDEC_SYNE7          MRMSAYG----LAA--------V------------------------------------- 23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U5DFA3|U5DFA3_9CHRO         ARMSVHG----LAA--------A------------------------------------- 23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P0|U3M3P0_9CYAN         MRLSAYG----LAA--------V-------------------------------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SZC3|K9SZC3_9SYNE         MKMSAMG----LVA--------A------------------------------------- 2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8DJB4|Q8DJB4_THEEB         MKMSVYG----LTG--------A------------------------------------- 23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RTZ6|K9RTZ6_SYNP3         MKMSMHG----LVA--------A------------------------------------- 23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7|U3M0R7_9NOST         MRLSAYG----LAT--------V-------------------------------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6|U3M0R6_9NOST         MRLSAYG----LKS--------A-------------------------------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X2|U3M0X2_ANAVA         MRMSAYG----LTA--------A-------------------------------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R5|U3M0R5_9CYAN         MRLSAYG----LKA--------A-------------------------------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3N7|U3M3N7_9NOSO         MRLSAHG----LTA--------A-------------------------------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J13|Q2JJ13_SYNJB         MRLSAQG----LRA--------A------------------------------------- 24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3M0U8|U3M0U8_9CYAN         MRLSAYG----LTA--------A------------------------------------- 20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U5G9|Q7U5G9_SYNPX         ARMAAAA----LAV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UD0|A5GUD0_SYNR3         ARMSAAA----LVA---------------------------------------------- 2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F3|Q0QKF3_9SYNE         ARMAAAA----LAV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K1|Q0QKK1_9SYNE         ARMAAAA----LAV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4CS34|A4CS34_SYNPV         ARMAAAA----LAV---------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M11|Q0QM11_9SYNE         ARMAAAA----LAV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I65|A0A076HI65_9SYNE ARMAAAA----LAL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QKQ4|Q0QKQ4_9SYNE         ARMAAAA----LAL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W0GVR9|W0GVR9_9SYNE         ARMAAAA----LAV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5GJG5|A5GJG5_SYNPW         ARMAAAA----LSI---------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2JX62|Q2JX62_SYNJA         MRLSAQG----LRA--------A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5X1|A0A076H5X1_9SYNE ARMAAAA----LSI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5RJ5|Q05RJ5_9SYNE         ARMAAAA----LAV---------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76HNE6|A0A076HNE6_9SYNE ARMAAAA----LAV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Q3ALN2|Q3ALN2_SYNSC         ARMAAAA----LAV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5H6|A3Z5H6_9SYNE         ARMAAAA----LAV---------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G4FIH8|G4FIH8_9SYNE         ARMAAAA----LTV---------------------------------------------- 2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5QDK0|U5QDK0_9CYAN         MKMSARG----LAA--------APRA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PV5|A0A081GPV5_9CHRO ARMAAAA----LLG---------------------------------------------- 2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NGM3|Q7NGM3_GLOVI         MKMSARG----LAS--------APRQ---------------------------------- 235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I8M9|Q0I8M9_SYNS3         ARMAAAA----LSI---------------------------------------------- 2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3X5|K9P3X5_CYAGP         ARMAAAA----LVG---------------------------------------------- 24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YYU8|A3YYU8_9SYNE         AKMATAA----LLG---------------------------------------------- 25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EQR0|K9EQR0_9CYAN         LRMASHG----LAS--------SKQR---------------------------------- 23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AV61|Q3AV61_SYNS9         AKMAAAA----LAI---------------------------------------------- 23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060S1|Q060S1_9SYNE         AKMAAAA----LAI---------------------------------------------- 22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U9VZT6|U9VZT6_9CYAN         LRMASHG----LTS--------SDQR---------------------------------- 23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7S0|A2C7S0_PROM3         TRMAAAA----LVS---------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5ILL6|B5ILL6_9CHRO         AKLAAAA----LVG---------------------------------------------- 249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SP|Q7V6D4|ALDEC_PROMM          TRMAAAA----LVS---------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PBQ6|A3PBQ6_PROM0         ARMAMAA----IV----------------------------------------------- 25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Q13|A2BQ13_PROMS         ARMAMAA----IV----------------------------------------------- 25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31C02|Q31C02_PROM9         ARMAMAA----IV----------------------------------------------- 25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9BEF6|A9BEF6_PROM4         ARMALAA----IA----------------------------------------------- 242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B8HLW2|B8HLW2_CYAP4         LSLSVQG----LQA--------VTP----------------------------------- 23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2E8|Q7V2E8_PROMP         ARMAMAA----IV----------------------------------------------- 238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C0Z0|A2C0Z0_PROM1         ARMALAA----VI----------------------------------------------- 2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46GP5|Q46GP5_PROMT         ARMALAA----VI----------------------------------------------- 241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Q7VD51|Q7VD51_PROMA         ARMALAA----LV----------------------------------------------- 237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2BVJ4|A2BVJ4_PROM5         ARMAMAA----IV----------------------------------------------- 243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lastRenderedPageBreak/>
        <w:t>TR|A8G3P7|A8G3P7_PROM2         ARMAMAA----IV----------------------------------------------- 250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3Z6M0|A3Z6M0_9SYNE         RRLLMRAAARMV------------------------------------------------ 22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A0A081GM40|A0A081GM40_9CHRO RGLVARLAGRACHE--------AAPASIE---SC-------------------------- 236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>TR|K9P6M5|K9P6M5_CYAGP         RGLVARLAGQAVAV--------GV------------------------------------ 224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  <w:r w:rsidRPr="007C02EB">
        <w:rPr>
          <w:rFonts w:asciiTheme="minorEastAsia" w:hAnsiTheme="minorEastAsia"/>
          <w:sz w:val="24"/>
          <w:szCs w:val="24"/>
        </w:rPr>
        <w:t xml:space="preserve">                                                                                           </w:t>
      </w:r>
    </w:p>
    <w:p w:rsidR="007C02EB" w:rsidRPr="007C02EB" w:rsidRDefault="007C02EB" w:rsidP="007C02EB">
      <w:pPr>
        <w:rPr>
          <w:rFonts w:asciiTheme="minorEastAsia" w:hAnsiTheme="minorEastAsia"/>
          <w:sz w:val="24"/>
          <w:szCs w:val="24"/>
        </w:rPr>
      </w:pPr>
    </w:p>
    <w:p w:rsidR="0002452C" w:rsidRPr="007C02EB" w:rsidRDefault="0002452C">
      <w:pPr>
        <w:rPr>
          <w:rFonts w:asciiTheme="minorEastAsia" w:hAnsiTheme="minorEastAsia"/>
          <w:sz w:val="24"/>
          <w:szCs w:val="24"/>
        </w:rPr>
      </w:pPr>
    </w:p>
    <w:sectPr w:rsidR="0002452C" w:rsidRPr="007C02EB" w:rsidSect="007C02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02EB"/>
    <w:rsid w:val="0002452C"/>
    <w:rsid w:val="007C0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5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774</Words>
  <Characters>32914</Characters>
  <Application>Microsoft Office Word</Application>
  <DocSecurity>0</DocSecurity>
  <Lines>274</Lines>
  <Paragraphs>77</Paragraphs>
  <ScaleCrop>false</ScaleCrop>
  <Company/>
  <LinksUpToDate>false</LinksUpToDate>
  <CharactersWithSpaces>38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05-09T02:25:00Z</dcterms:created>
  <dcterms:modified xsi:type="dcterms:W3CDTF">2016-05-09T02:25:00Z</dcterms:modified>
</cp:coreProperties>
</file>